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9EC54" w14:textId="65C5D2CD" w:rsidR="001528E9" w:rsidRPr="001528E9" w:rsidRDefault="001528E9" w:rsidP="001528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. Model Results by Utilization Category</w:t>
      </w:r>
    </w:p>
    <w:tbl>
      <w:tblPr>
        <w:tblStyle w:val="TableGrid"/>
        <w:tblW w:w="9810" w:type="dxa"/>
        <w:tblInd w:w="-275" w:type="dxa"/>
        <w:tblLook w:val="04A0" w:firstRow="1" w:lastRow="0" w:firstColumn="1" w:lastColumn="0" w:noHBand="0" w:noVBand="1"/>
      </w:tblPr>
      <w:tblGrid>
        <w:gridCol w:w="3330"/>
        <w:gridCol w:w="1080"/>
        <w:gridCol w:w="1080"/>
        <w:gridCol w:w="1080"/>
        <w:gridCol w:w="1080"/>
        <w:gridCol w:w="1080"/>
        <w:gridCol w:w="1080"/>
      </w:tblGrid>
      <w:tr w:rsidR="001528E9" w:rsidRPr="001528E9" w14:paraId="05AB8916" w14:textId="77777777" w:rsidTr="003F0918">
        <w:tc>
          <w:tcPr>
            <w:tcW w:w="3330" w:type="dxa"/>
            <w:vMerge w:val="restart"/>
            <w:shd w:val="clear" w:color="auto" w:fill="DAD8D6"/>
            <w:vAlign w:val="center"/>
          </w:tcPr>
          <w:p w14:paraId="026BFE6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60" w:type="dxa"/>
            <w:gridSpan w:val="2"/>
            <w:shd w:val="clear" w:color="auto" w:fill="DAD8D6"/>
            <w:vAlign w:val="center"/>
          </w:tcPr>
          <w:p w14:paraId="040C6003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rcial</w:t>
            </w:r>
          </w:p>
        </w:tc>
        <w:tc>
          <w:tcPr>
            <w:tcW w:w="2160" w:type="dxa"/>
            <w:gridSpan w:val="2"/>
            <w:shd w:val="clear" w:color="auto" w:fill="DAD8D6"/>
            <w:vAlign w:val="center"/>
          </w:tcPr>
          <w:p w14:paraId="69CC005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re</w:t>
            </w:r>
          </w:p>
        </w:tc>
        <w:tc>
          <w:tcPr>
            <w:tcW w:w="2160" w:type="dxa"/>
            <w:gridSpan w:val="2"/>
            <w:shd w:val="clear" w:color="auto" w:fill="DAD8D6"/>
            <w:vAlign w:val="center"/>
          </w:tcPr>
          <w:p w14:paraId="52363C13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nsured Employers</w:t>
            </w:r>
          </w:p>
        </w:tc>
      </w:tr>
      <w:tr w:rsidR="001528E9" w:rsidRPr="001528E9" w14:paraId="65FA89E3" w14:textId="77777777" w:rsidTr="003F0918">
        <w:tc>
          <w:tcPr>
            <w:tcW w:w="3330" w:type="dxa"/>
            <w:vMerge/>
            <w:shd w:val="clear" w:color="auto" w:fill="DAD8D6"/>
            <w:vAlign w:val="center"/>
          </w:tcPr>
          <w:p w14:paraId="20B6BED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AD8D6"/>
            <w:vAlign w:val="center"/>
          </w:tcPr>
          <w:p w14:paraId="1DC46AF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DAD8D6"/>
            <w:vAlign w:val="center"/>
          </w:tcPr>
          <w:p w14:paraId="1348614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</w:t>
            </w: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shd w:val="clear" w:color="auto" w:fill="DAD8D6"/>
            <w:vAlign w:val="center"/>
          </w:tcPr>
          <w:p w14:paraId="5AC952B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080" w:type="dxa"/>
            <w:shd w:val="clear" w:color="auto" w:fill="DAD8D6"/>
            <w:vAlign w:val="center"/>
          </w:tcPr>
          <w:p w14:paraId="7877E3F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</w:t>
            </w:r>
          </w:p>
        </w:tc>
        <w:tc>
          <w:tcPr>
            <w:tcW w:w="1080" w:type="dxa"/>
            <w:shd w:val="clear" w:color="auto" w:fill="DAD8D6"/>
            <w:vAlign w:val="center"/>
          </w:tcPr>
          <w:p w14:paraId="2A725E1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080" w:type="dxa"/>
            <w:shd w:val="clear" w:color="auto" w:fill="DAD8D6"/>
            <w:vAlign w:val="center"/>
          </w:tcPr>
          <w:p w14:paraId="00916C7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</w:t>
            </w:r>
          </w:p>
        </w:tc>
      </w:tr>
      <w:tr w:rsidR="001528E9" w:rsidRPr="001528E9" w14:paraId="4F306298" w14:textId="77777777" w:rsidTr="003F0918">
        <w:tc>
          <w:tcPr>
            <w:tcW w:w="3330" w:type="dxa"/>
            <w:vAlign w:val="center"/>
          </w:tcPr>
          <w:p w14:paraId="5788AAF2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Workup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112F74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41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FA5582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2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5349A14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95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E07C20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73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AABCC2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41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BC2E74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20</w:t>
            </w:r>
          </w:p>
        </w:tc>
      </w:tr>
      <w:tr w:rsidR="001528E9" w:rsidRPr="001528E9" w14:paraId="3408CFDD" w14:textId="77777777" w:rsidTr="003F0918">
        <w:tc>
          <w:tcPr>
            <w:tcW w:w="3330" w:type="dxa"/>
            <w:vAlign w:val="center"/>
          </w:tcPr>
          <w:p w14:paraId="0E433118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2BF315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0,975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BD3FB3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 NA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E586FE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0,699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1CAAAD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 NA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709E35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0,975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163282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0</w:t>
            </w:r>
          </w:p>
        </w:tc>
      </w:tr>
      <w:tr w:rsidR="001528E9" w:rsidRPr="001528E9" w14:paraId="59EA8B8A" w14:textId="77777777" w:rsidTr="003F0918">
        <w:tc>
          <w:tcPr>
            <w:tcW w:w="3330" w:type="dxa"/>
            <w:vAlign w:val="center"/>
          </w:tcPr>
          <w:p w14:paraId="511B2DBF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AB6D7C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839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380832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801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4350A53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74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1D9D5D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635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CEC673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839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440EDA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801</w:t>
            </w:r>
          </w:p>
        </w:tc>
      </w:tr>
      <w:tr w:rsidR="001528E9" w:rsidRPr="001528E9" w14:paraId="62CABA84" w14:textId="77777777" w:rsidTr="003F0918">
        <w:tc>
          <w:tcPr>
            <w:tcW w:w="3330" w:type="dxa"/>
            <w:vAlign w:val="center"/>
          </w:tcPr>
          <w:p w14:paraId="15F825D8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BD09AD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96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CD14655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,061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383FA14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89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91DAAE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9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2315CD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96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AC4966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,061</w:t>
            </w:r>
          </w:p>
        </w:tc>
      </w:tr>
      <w:tr w:rsidR="001528E9" w:rsidRPr="001528E9" w14:paraId="0902D83A" w14:textId="77777777" w:rsidTr="003F0918">
        <w:tc>
          <w:tcPr>
            <w:tcW w:w="3330" w:type="dxa"/>
            <w:vAlign w:val="center"/>
          </w:tcPr>
          <w:p w14:paraId="166256B6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Cardioversion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5A54827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58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0CDD74F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,146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3C9D50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0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0FF4E6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,44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D6EC657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58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DBBCF0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,146</w:t>
            </w:r>
          </w:p>
        </w:tc>
      </w:tr>
      <w:tr w:rsidR="001528E9" w:rsidRPr="001528E9" w14:paraId="7D08E1B2" w14:textId="77777777" w:rsidTr="003F0918">
        <w:tc>
          <w:tcPr>
            <w:tcW w:w="3330" w:type="dxa"/>
            <w:vAlign w:val="center"/>
          </w:tcPr>
          <w:p w14:paraId="4D2DECE1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5E55C5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3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B143EF5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5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2C0369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8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2FBF76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2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74E35F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3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E79ADA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52</w:t>
            </w:r>
          </w:p>
        </w:tc>
      </w:tr>
      <w:tr w:rsidR="001528E9" w:rsidRPr="001528E9" w14:paraId="0B6CF4E5" w14:textId="77777777" w:rsidTr="003F0918">
        <w:tc>
          <w:tcPr>
            <w:tcW w:w="3330" w:type="dxa"/>
            <w:vAlign w:val="center"/>
          </w:tcPr>
          <w:p w14:paraId="58C762AC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1528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 xml:space="preserve"> Events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42147CF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,67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BCCBC8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8,356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86A1383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,304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87B5B7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,90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F7093A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,67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CDD936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8,356</w:t>
            </w:r>
          </w:p>
        </w:tc>
      </w:tr>
      <w:tr w:rsidR="001528E9" w:rsidRPr="001528E9" w14:paraId="25F296DA" w14:textId="77777777" w:rsidTr="003F0918">
        <w:tc>
          <w:tcPr>
            <w:tcW w:w="3330" w:type="dxa"/>
            <w:vAlign w:val="center"/>
          </w:tcPr>
          <w:p w14:paraId="6DFBAF42" w14:textId="77777777" w:rsidR="001528E9" w:rsidRPr="001528E9" w:rsidRDefault="001528E9" w:rsidP="001528E9">
            <w:pPr>
              <w:ind w:firstLine="3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B7F6E6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9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2BBA0A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19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30F709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77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25F8B6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09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674B960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9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6F87D7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19</w:t>
            </w:r>
          </w:p>
        </w:tc>
      </w:tr>
      <w:tr w:rsidR="001528E9" w:rsidRPr="001528E9" w14:paraId="21DBE9AC" w14:textId="77777777" w:rsidTr="003F0918">
        <w:tc>
          <w:tcPr>
            <w:tcW w:w="3330" w:type="dxa"/>
            <w:vAlign w:val="center"/>
          </w:tcPr>
          <w:p w14:paraId="6691E164" w14:textId="77777777" w:rsidR="001528E9" w:rsidRPr="001528E9" w:rsidRDefault="001528E9" w:rsidP="001528E9">
            <w:pPr>
              <w:ind w:firstLine="3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Bleeding events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5809C03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38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1EDDB0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2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CF8A7B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2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A47AB5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1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A86075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38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2D49EC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20</w:t>
            </w:r>
          </w:p>
        </w:tc>
      </w:tr>
      <w:tr w:rsidR="001528E9" w:rsidRPr="001528E9" w14:paraId="2F0D1D6A" w14:textId="77777777" w:rsidTr="003F0918">
        <w:tc>
          <w:tcPr>
            <w:tcW w:w="3330" w:type="dxa"/>
            <w:vAlign w:val="center"/>
          </w:tcPr>
          <w:p w14:paraId="0CA039DD" w14:textId="77777777" w:rsidR="001528E9" w:rsidRPr="001528E9" w:rsidRDefault="001528E9" w:rsidP="001528E9">
            <w:pPr>
              <w:ind w:firstLine="3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9D8869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2B0F8C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17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A447F3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0D0950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7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CF1312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BF7DE04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17</w:t>
            </w:r>
          </w:p>
        </w:tc>
      </w:tr>
      <w:tr w:rsidR="001528E9" w:rsidRPr="001528E9" w14:paraId="35482AD8" w14:textId="77777777" w:rsidTr="003F0918">
        <w:tc>
          <w:tcPr>
            <w:tcW w:w="3330" w:type="dxa"/>
            <w:vAlign w:val="center"/>
          </w:tcPr>
          <w:p w14:paraId="252E3CCF" w14:textId="77777777" w:rsidR="001528E9" w:rsidRPr="001528E9" w:rsidRDefault="001528E9" w:rsidP="001528E9">
            <w:pPr>
              <w:ind w:firstLine="3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9DF87B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,54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F678D3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6,80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2A1674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,504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504B32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,814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05A22F5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,540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CFBDC8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6,800</w:t>
            </w:r>
          </w:p>
        </w:tc>
      </w:tr>
      <w:tr w:rsidR="001528E9" w:rsidRPr="001528E9" w14:paraId="28DD9137" w14:textId="77777777" w:rsidTr="003F0918">
        <w:tc>
          <w:tcPr>
            <w:tcW w:w="3330" w:type="dxa"/>
            <w:vAlign w:val="center"/>
          </w:tcPr>
          <w:p w14:paraId="2CA0675A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Missed days from Work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0A9BB1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A7B419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58F13D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CF919D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B6114D0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,902</w:t>
            </w:r>
          </w:p>
        </w:tc>
        <w:tc>
          <w:tcPr>
            <w:tcW w:w="108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66842F5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,951</w:t>
            </w:r>
          </w:p>
        </w:tc>
      </w:tr>
    </w:tbl>
    <w:p w14:paraId="5718A726" w14:textId="77777777" w:rsidR="001528E9" w:rsidRPr="001528E9" w:rsidRDefault="001528E9" w:rsidP="001528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8E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528E9">
        <w:rPr>
          <w:rFonts w:ascii="Times New Roman" w:hAnsi="Times New Roman" w:cs="Times New Roman"/>
          <w:sz w:val="24"/>
          <w:szCs w:val="24"/>
        </w:rPr>
        <w:t xml:space="preserve"> Catheter ablation</w:t>
      </w:r>
    </w:p>
    <w:p w14:paraId="67D1312C" w14:textId="77777777" w:rsidR="001528E9" w:rsidRPr="001528E9" w:rsidRDefault="001528E9" w:rsidP="001528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1528E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1528E9">
        <w:rPr>
          <w:rFonts w:ascii="Times New Roman" w:hAnsi="Times New Roman" w:cs="Times New Roman"/>
          <w:sz w:val="24"/>
          <w:szCs w:val="24"/>
        </w:rPr>
        <w:t xml:space="preserve"> Medical therapy </w:t>
      </w:r>
    </w:p>
    <w:p w14:paraId="5F58530D" w14:textId="77777777" w:rsidR="001528E9" w:rsidRPr="001528E9" w:rsidRDefault="001528E9" w:rsidP="001528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28E9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1528E9">
        <w:rPr>
          <w:rFonts w:ascii="Times New Roman" w:hAnsi="Times New Roman" w:cs="Times New Roman"/>
          <w:sz w:val="24"/>
          <w:szCs w:val="24"/>
        </w:rPr>
        <w:t xml:space="preserve"> Cardiovascular</w:t>
      </w:r>
    </w:p>
    <w:p w14:paraId="5A771368" w14:textId="77777777" w:rsidR="001528E9" w:rsidRPr="001528E9" w:rsidRDefault="001528E9" w:rsidP="001528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i/>
          <w:iCs/>
          <w:sz w:val="24"/>
        </w:rPr>
        <w:br w:type="page"/>
      </w:r>
    </w:p>
    <w:p w14:paraId="25305606" w14:textId="45BD82AB" w:rsidR="001528E9" w:rsidRPr="001528E9" w:rsidRDefault="001528E9" w:rsidP="001528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. Probabilistic Sensitivity Analysis</w:t>
      </w:r>
    </w:p>
    <w:tbl>
      <w:tblPr>
        <w:tblStyle w:val="TableGrid"/>
        <w:tblW w:w="9810" w:type="dxa"/>
        <w:tblInd w:w="-275" w:type="dxa"/>
        <w:tblLook w:val="04A0" w:firstRow="1" w:lastRow="0" w:firstColumn="1" w:lastColumn="0" w:noHBand="0" w:noVBand="1"/>
      </w:tblPr>
      <w:tblGrid>
        <w:gridCol w:w="1491"/>
        <w:gridCol w:w="1196"/>
        <w:gridCol w:w="1469"/>
        <w:gridCol w:w="1306"/>
        <w:gridCol w:w="1469"/>
        <w:gridCol w:w="1317"/>
        <w:gridCol w:w="1562"/>
      </w:tblGrid>
      <w:tr w:rsidR="001528E9" w:rsidRPr="001528E9" w14:paraId="2A6B665D" w14:textId="77777777" w:rsidTr="003F0918">
        <w:tc>
          <w:tcPr>
            <w:tcW w:w="1495" w:type="dxa"/>
            <w:shd w:val="clear" w:color="auto" w:fill="DAD8D6"/>
            <w:vAlign w:val="center"/>
          </w:tcPr>
          <w:p w14:paraId="4A60E47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y</w:t>
            </w:r>
          </w:p>
        </w:tc>
        <w:tc>
          <w:tcPr>
            <w:tcW w:w="1204" w:type="dxa"/>
            <w:shd w:val="clear" w:color="auto" w:fill="DAD8D6"/>
            <w:vAlign w:val="center"/>
          </w:tcPr>
          <w:p w14:paraId="0229A39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st</w:t>
            </w:r>
          </w:p>
        </w:tc>
        <w:tc>
          <w:tcPr>
            <w:tcW w:w="1451" w:type="dxa"/>
            <w:shd w:val="clear" w:color="auto" w:fill="DAD8D6"/>
            <w:vAlign w:val="center"/>
          </w:tcPr>
          <w:p w14:paraId="1275A31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mental Value</w:t>
            </w:r>
          </w:p>
        </w:tc>
        <w:tc>
          <w:tcPr>
            <w:tcW w:w="1306" w:type="dxa"/>
            <w:shd w:val="clear" w:color="auto" w:fill="DAD8D6"/>
            <w:vAlign w:val="center"/>
          </w:tcPr>
          <w:p w14:paraId="45FE448F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set / Utilization Only</w:t>
            </w:r>
          </w:p>
        </w:tc>
        <w:tc>
          <w:tcPr>
            <w:tcW w:w="1451" w:type="dxa"/>
            <w:shd w:val="clear" w:color="auto" w:fill="DAD8D6"/>
            <w:vAlign w:val="center"/>
          </w:tcPr>
          <w:p w14:paraId="4698E9F5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mental Value</w:t>
            </w:r>
          </w:p>
        </w:tc>
        <w:tc>
          <w:tcPr>
            <w:tcW w:w="1333" w:type="dxa"/>
            <w:shd w:val="clear" w:color="auto" w:fill="DAD8D6"/>
            <w:vAlign w:val="center"/>
          </w:tcPr>
          <w:p w14:paraId="735424D5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Until Break-even</w:t>
            </w:r>
          </w:p>
        </w:tc>
        <w:tc>
          <w:tcPr>
            <w:tcW w:w="1570" w:type="dxa"/>
            <w:shd w:val="clear" w:color="auto" w:fill="DAD8D6"/>
            <w:vAlign w:val="center"/>
          </w:tcPr>
          <w:p w14:paraId="7E15EE7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Range</w:t>
            </w:r>
          </w:p>
        </w:tc>
      </w:tr>
      <w:tr w:rsidR="001528E9" w:rsidRPr="001528E9" w14:paraId="2B3A9492" w14:textId="77777777" w:rsidTr="003F0918">
        <w:tc>
          <w:tcPr>
            <w:tcW w:w="1495" w:type="dxa"/>
            <w:vAlign w:val="center"/>
          </w:tcPr>
          <w:p w14:paraId="7542CABC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</w:p>
        </w:tc>
        <w:tc>
          <w:tcPr>
            <w:tcW w:w="1204" w:type="dxa"/>
            <w:vAlign w:val="center"/>
          </w:tcPr>
          <w:p w14:paraId="1E687D0B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1" w:type="dxa"/>
            <w:vAlign w:val="center"/>
          </w:tcPr>
          <w:p w14:paraId="2991D475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A904E97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1" w:type="dxa"/>
            <w:vAlign w:val="center"/>
          </w:tcPr>
          <w:p w14:paraId="6D23D8A2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33" w:type="dxa"/>
            <w:vAlign w:val="center"/>
          </w:tcPr>
          <w:p w14:paraId="133AC0A1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14:paraId="4FFCAB0B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528E9" w:rsidRPr="001528E9" w14:paraId="22BFD609" w14:textId="77777777" w:rsidTr="003F0918">
        <w:trPr>
          <w:trHeight w:val="727"/>
        </w:trPr>
        <w:tc>
          <w:tcPr>
            <w:tcW w:w="1495" w:type="dxa"/>
            <w:vAlign w:val="center"/>
          </w:tcPr>
          <w:p w14:paraId="01627B23" w14:textId="77777777" w:rsidR="001528E9" w:rsidRPr="001528E9" w:rsidRDefault="001528E9" w:rsidP="001528E9">
            <w:pPr>
              <w:ind w:left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Catheter ablation</w:t>
            </w:r>
          </w:p>
        </w:tc>
        <w:tc>
          <w:tcPr>
            <w:tcW w:w="1204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A1A95E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7,648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8F49A0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4,911</w:t>
            </w:r>
          </w:p>
        </w:tc>
        <w:tc>
          <w:tcPr>
            <w:tcW w:w="1306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AC4DF5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,396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DB8272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-$7,121</w:t>
            </w:r>
          </w:p>
        </w:tc>
        <w:tc>
          <w:tcPr>
            <w:tcW w:w="1333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CC2DF4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7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AFBA397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3.9 to 7.9 years</w:t>
            </w:r>
          </w:p>
        </w:tc>
      </w:tr>
      <w:tr w:rsidR="001528E9" w:rsidRPr="001528E9" w14:paraId="71B25B13" w14:textId="77777777" w:rsidTr="003F0918">
        <w:tc>
          <w:tcPr>
            <w:tcW w:w="1495" w:type="dxa"/>
            <w:vAlign w:val="center"/>
          </w:tcPr>
          <w:p w14:paraId="3482EC9D" w14:textId="77777777" w:rsidR="001528E9" w:rsidRPr="001528E9" w:rsidRDefault="001528E9" w:rsidP="001528E9">
            <w:pPr>
              <w:ind w:left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 xml:space="preserve">Medical therapy </w:t>
            </w:r>
          </w:p>
        </w:tc>
        <w:tc>
          <w:tcPr>
            <w:tcW w:w="1204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DBC189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2,737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408B66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D4B04F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2,517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20AF06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8B60D9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B352AA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8E9" w:rsidRPr="001528E9" w14:paraId="6492DB6A" w14:textId="77777777" w:rsidTr="003F0918">
        <w:tc>
          <w:tcPr>
            <w:tcW w:w="1495" w:type="dxa"/>
            <w:vAlign w:val="center"/>
          </w:tcPr>
          <w:p w14:paraId="625CE568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</w:p>
        </w:tc>
        <w:tc>
          <w:tcPr>
            <w:tcW w:w="1204" w:type="dxa"/>
            <w:vAlign w:val="center"/>
          </w:tcPr>
          <w:p w14:paraId="20D9AA37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Align w:val="center"/>
          </w:tcPr>
          <w:p w14:paraId="5963B4E1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11EFEB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Align w:val="center"/>
          </w:tcPr>
          <w:p w14:paraId="7D1EB0A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Align w:val="center"/>
          </w:tcPr>
          <w:p w14:paraId="1D6C18B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14:paraId="56FDE04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8E9" w:rsidRPr="001528E9" w14:paraId="329378A0" w14:textId="77777777" w:rsidTr="003F0918">
        <w:trPr>
          <w:trHeight w:val="727"/>
        </w:trPr>
        <w:tc>
          <w:tcPr>
            <w:tcW w:w="1495" w:type="dxa"/>
            <w:vAlign w:val="center"/>
          </w:tcPr>
          <w:p w14:paraId="70F84B7E" w14:textId="77777777" w:rsidR="001528E9" w:rsidRPr="001528E9" w:rsidRDefault="001528E9" w:rsidP="001528E9">
            <w:pPr>
              <w:ind w:left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Catheter ablation</w:t>
            </w:r>
          </w:p>
        </w:tc>
        <w:tc>
          <w:tcPr>
            <w:tcW w:w="1204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07526C0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25,412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95C3E8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6,351</w:t>
            </w:r>
          </w:p>
        </w:tc>
        <w:tc>
          <w:tcPr>
            <w:tcW w:w="1306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2D7DCBF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,852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E3C5B9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-$5,037</w:t>
            </w:r>
          </w:p>
        </w:tc>
        <w:tc>
          <w:tcPr>
            <w:tcW w:w="1333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C92D46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7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7EB2267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2.8 to 5.6 years</w:t>
            </w:r>
          </w:p>
        </w:tc>
      </w:tr>
      <w:tr w:rsidR="001528E9" w:rsidRPr="001528E9" w14:paraId="6EB3FE5F" w14:textId="77777777" w:rsidTr="003F0918">
        <w:tc>
          <w:tcPr>
            <w:tcW w:w="1495" w:type="dxa"/>
            <w:vAlign w:val="center"/>
          </w:tcPr>
          <w:p w14:paraId="5E87563C" w14:textId="77777777" w:rsidR="001528E9" w:rsidRPr="001528E9" w:rsidRDefault="001528E9" w:rsidP="001528E9">
            <w:pPr>
              <w:ind w:left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 xml:space="preserve">Medical therapy </w:t>
            </w:r>
          </w:p>
        </w:tc>
        <w:tc>
          <w:tcPr>
            <w:tcW w:w="1204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90419E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9,061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D62B883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F4D749F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8,889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97FDB7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914418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9236A5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8E9" w:rsidRPr="001528E9" w14:paraId="34D09AA5" w14:textId="77777777" w:rsidTr="003F0918">
        <w:tc>
          <w:tcPr>
            <w:tcW w:w="1495" w:type="dxa"/>
            <w:vAlign w:val="center"/>
          </w:tcPr>
          <w:p w14:paraId="0A327023" w14:textId="77777777" w:rsidR="001528E9" w:rsidRPr="001528E9" w:rsidRDefault="001528E9" w:rsidP="001528E9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Self-insured employer</w:t>
            </w:r>
          </w:p>
        </w:tc>
        <w:tc>
          <w:tcPr>
            <w:tcW w:w="1204" w:type="dxa"/>
            <w:vAlign w:val="center"/>
          </w:tcPr>
          <w:p w14:paraId="4C04984D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Align w:val="center"/>
          </w:tcPr>
          <w:p w14:paraId="6753948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C7678C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Align w:val="center"/>
          </w:tcPr>
          <w:p w14:paraId="380453C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Align w:val="center"/>
          </w:tcPr>
          <w:p w14:paraId="190F62FF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14:paraId="7E5598B7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8E9" w:rsidRPr="001528E9" w14:paraId="2C7C6280" w14:textId="77777777" w:rsidTr="003F0918">
        <w:trPr>
          <w:trHeight w:val="637"/>
        </w:trPr>
        <w:tc>
          <w:tcPr>
            <w:tcW w:w="1495" w:type="dxa"/>
            <w:vAlign w:val="center"/>
          </w:tcPr>
          <w:p w14:paraId="41C970A7" w14:textId="77777777" w:rsidR="001528E9" w:rsidRPr="001528E9" w:rsidRDefault="001528E9" w:rsidP="001528E9">
            <w:pPr>
              <w:ind w:left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Catheter ablation</w:t>
            </w:r>
          </w:p>
        </w:tc>
        <w:tc>
          <w:tcPr>
            <w:tcW w:w="1204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7F37FC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49,556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037A99BE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34,870</w:t>
            </w:r>
          </w:p>
        </w:tc>
        <w:tc>
          <w:tcPr>
            <w:tcW w:w="1306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168BF54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5,962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7A80C0EB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-$8,401</w:t>
            </w:r>
          </w:p>
        </w:tc>
        <w:tc>
          <w:tcPr>
            <w:tcW w:w="1333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3875FB8C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7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213FED39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3.6 to 6.7 years</w:t>
            </w:r>
          </w:p>
        </w:tc>
      </w:tr>
      <w:tr w:rsidR="001528E9" w:rsidRPr="001528E9" w14:paraId="30EFCC75" w14:textId="77777777" w:rsidTr="003F0918">
        <w:tc>
          <w:tcPr>
            <w:tcW w:w="1495" w:type="dxa"/>
            <w:vAlign w:val="center"/>
          </w:tcPr>
          <w:p w14:paraId="3ADB8438" w14:textId="77777777" w:rsidR="001528E9" w:rsidRPr="001528E9" w:rsidRDefault="001528E9" w:rsidP="001528E9">
            <w:pPr>
              <w:ind w:left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 xml:space="preserve">Medical therapy </w:t>
            </w:r>
          </w:p>
        </w:tc>
        <w:tc>
          <w:tcPr>
            <w:tcW w:w="1204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126C2945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4,686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5A77F622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72A6DCA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E9">
              <w:rPr>
                <w:rFonts w:ascii="Times New Roman" w:hAnsi="Times New Roman" w:cs="Times New Roman"/>
                <w:sz w:val="24"/>
                <w:szCs w:val="24"/>
              </w:rPr>
              <w:t>$14,363</w:t>
            </w:r>
          </w:p>
        </w:tc>
        <w:tc>
          <w:tcPr>
            <w:tcW w:w="1451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1C2A664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63761328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8" w:space="0" w:color="45555F"/>
              <w:left w:val="single" w:sz="8" w:space="0" w:color="45555F"/>
              <w:bottom w:val="single" w:sz="8" w:space="0" w:color="45555F"/>
              <w:right w:val="single" w:sz="8" w:space="0" w:color="45555F"/>
            </w:tcBorders>
            <w:shd w:val="clear" w:color="auto" w:fill="auto"/>
            <w:vAlign w:val="center"/>
          </w:tcPr>
          <w:p w14:paraId="43C9D4A6" w14:textId="77777777" w:rsidR="001528E9" w:rsidRPr="001528E9" w:rsidRDefault="001528E9" w:rsidP="001528E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836A69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B636A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C48097" w14:textId="77777777" w:rsidR="001528E9" w:rsidRPr="001528E9" w:rsidRDefault="001528E9" w:rsidP="001528E9">
      <w:pPr>
        <w:rPr>
          <w:rFonts w:ascii="Times New Roman" w:hAnsi="Times New Roman" w:cs="Times New Roman"/>
          <w:b/>
          <w:bCs/>
        </w:rPr>
      </w:pPr>
      <w:r w:rsidRPr="001528E9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1.</w:t>
      </w:r>
      <w:r w:rsidRPr="001528E9">
        <w:rPr>
          <w:rFonts w:ascii="Times New Roman" w:hAnsi="Times New Roman" w:cs="Times New Roman"/>
          <w:b/>
          <w:bCs/>
        </w:rPr>
        <w:t xml:space="preserve"> One-Way Sensitivity Analysis Results</w:t>
      </w:r>
    </w:p>
    <w:p w14:paraId="19862E66" w14:textId="77777777" w:rsidR="001528E9" w:rsidRPr="001528E9" w:rsidRDefault="001528E9" w:rsidP="001528E9">
      <w:pPr>
        <w:rPr>
          <w:rFonts w:ascii="Times New Roman" w:hAnsi="Times New Roman" w:cs="Times New Roman"/>
        </w:rPr>
      </w:pPr>
      <w:r w:rsidRPr="001528E9">
        <w:rPr>
          <w:rFonts w:ascii="Times New Roman" w:hAnsi="Times New Roman" w:cs="Times New Roman"/>
        </w:rPr>
        <w:t xml:space="preserve">Each parameter in the model was varied individually to measure the effect on the results. The variation from the base model results </w:t>
      </w:r>
      <w:proofErr w:type="gramStart"/>
      <w:r w:rsidRPr="001528E9">
        <w:rPr>
          <w:rFonts w:ascii="Times New Roman" w:hAnsi="Times New Roman" w:cs="Times New Roman"/>
        </w:rPr>
        <w:t>are</w:t>
      </w:r>
      <w:proofErr w:type="gramEnd"/>
      <w:r w:rsidRPr="001528E9">
        <w:rPr>
          <w:rFonts w:ascii="Times New Roman" w:hAnsi="Times New Roman" w:cs="Times New Roman"/>
        </w:rPr>
        <w:t xml:space="preserve"> shown in the tornado diagrams for each payer. When comparing RFCA and MT, the commercial (</w:t>
      </w:r>
      <w:r w:rsidRPr="001528E9">
        <w:rPr>
          <w:rFonts w:ascii="Times New Roman" w:hAnsi="Times New Roman" w:cs="Times New Roman"/>
          <w:b/>
          <w:bCs/>
        </w:rPr>
        <w:t>S1a</w:t>
      </w:r>
      <w:r w:rsidRPr="001528E9">
        <w:rPr>
          <w:rFonts w:ascii="Times New Roman" w:hAnsi="Times New Roman" w:cs="Times New Roman"/>
        </w:rPr>
        <w:t>) and Medicare (</w:t>
      </w:r>
      <w:r w:rsidRPr="001528E9">
        <w:rPr>
          <w:rFonts w:ascii="Times New Roman" w:hAnsi="Times New Roman" w:cs="Times New Roman"/>
          <w:b/>
          <w:bCs/>
        </w:rPr>
        <w:t>S1b</w:t>
      </w:r>
      <w:r w:rsidRPr="001528E9">
        <w:rPr>
          <w:rFonts w:ascii="Times New Roman" w:hAnsi="Times New Roman" w:cs="Times New Roman"/>
        </w:rPr>
        <w:t>) payer perspective models were most sensitive to the other/general CV hospitalizations rate for the MT group, ablation procedure cost, and other/general CV hospitalization rate for the RFCA group. The self-insured employer (</w:t>
      </w:r>
      <w:r w:rsidRPr="001528E9">
        <w:rPr>
          <w:rFonts w:ascii="Times New Roman" w:hAnsi="Times New Roman" w:cs="Times New Roman"/>
          <w:b/>
          <w:bCs/>
        </w:rPr>
        <w:t>S1c</w:t>
      </w:r>
      <w:r w:rsidRPr="001528E9">
        <w:rPr>
          <w:rFonts w:ascii="Times New Roman" w:hAnsi="Times New Roman" w:cs="Times New Roman"/>
        </w:rPr>
        <w:t>) perspective model was most sensitive to the ablation procedure cost, the other/general CV hospitalization rate for the RFCA group, and the cardioversion rate.</w:t>
      </w:r>
    </w:p>
    <w:p w14:paraId="7B335EB0" w14:textId="77777777" w:rsidR="001528E9" w:rsidRDefault="001528E9" w:rsidP="001528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87406" w14:textId="05E3474F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a. One-Way Sensitivity Analysis Results — Commercial Payer</w:t>
      </w:r>
    </w:p>
    <w:p w14:paraId="7897FF70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i/>
          <w:iCs/>
          <w:color w:val="545759"/>
          <w:sz w:val="24"/>
          <w:szCs w:val="24"/>
        </w:rPr>
      </w:pPr>
      <w:r w:rsidRPr="001528E9">
        <w:rPr>
          <w:rFonts w:ascii="Times New Roman" w:hAnsi="Times New Roman" w:cs="Times New Roman"/>
          <w:i/>
          <w:iCs/>
          <w:noProof/>
          <w:color w:val="545759"/>
          <w:sz w:val="24"/>
          <w:szCs w:val="24"/>
        </w:rPr>
        <w:drawing>
          <wp:inline distT="0" distB="0" distL="0" distR="0" wp14:anchorId="4CD17D22" wp14:editId="1BBA5EF1">
            <wp:extent cx="5735842" cy="4080910"/>
            <wp:effectExtent l="0" t="0" r="17780" b="1524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0AD54AC-EFE1-4801-86EB-054435BE4C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A2F7627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i/>
          <w:iCs/>
          <w:color w:val="545759"/>
          <w:sz w:val="24"/>
          <w:szCs w:val="24"/>
        </w:rPr>
      </w:pPr>
    </w:p>
    <w:p w14:paraId="09D4A9C9" w14:textId="77777777" w:rsidR="001528E9" w:rsidRPr="001528E9" w:rsidRDefault="001528E9" w:rsidP="001528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i/>
          <w:iCs/>
          <w:sz w:val="24"/>
        </w:rPr>
        <w:br w:type="page"/>
      </w:r>
    </w:p>
    <w:p w14:paraId="3E8241FC" w14:textId="72B46641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b. One-Way Sensitivity Analysis Results — Medicare</w:t>
      </w:r>
    </w:p>
    <w:p w14:paraId="262A42B4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i/>
          <w:iCs/>
          <w:color w:val="545759"/>
          <w:sz w:val="24"/>
          <w:szCs w:val="24"/>
        </w:rPr>
      </w:pPr>
      <w:r w:rsidRPr="001528E9">
        <w:rPr>
          <w:rFonts w:ascii="Times New Roman" w:hAnsi="Times New Roman" w:cs="Times New Roman"/>
          <w:i/>
          <w:iCs/>
          <w:noProof/>
          <w:color w:val="545759"/>
          <w:sz w:val="24"/>
          <w:szCs w:val="24"/>
        </w:rPr>
        <w:drawing>
          <wp:inline distT="0" distB="0" distL="0" distR="0" wp14:anchorId="57D8F201" wp14:editId="38C901E1">
            <wp:extent cx="5733288" cy="4078224"/>
            <wp:effectExtent l="0" t="0" r="1270" b="177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4327BBBE-5EAE-46A8-BFD6-C00CF0FEBF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4DCB48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i/>
          <w:iCs/>
          <w:color w:val="545759"/>
          <w:sz w:val="24"/>
          <w:szCs w:val="24"/>
        </w:rPr>
      </w:pPr>
    </w:p>
    <w:p w14:paraId="497C6578" w14:textId="77777777" w:rsidR="001528E9" w:rsidRPr="001528E9" w:rsidRDefault="001528E9" w:rsidP="001528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i/>
          <w:iCs/>
          <w:sz w:val="24"/>
        </w:rPr>
        <w:br w:type="page"/>
      </w:r>
    </w:p>
    <w:p w14:paraId="444D7E0A" w14:textId="6F88203F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8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528E9">
        <w:rPr>
          <w:rFonts w:ascii="Times New Roman" w:hAnsi="Times New Roman" w:cs="Times New Roman"/>
          <w:b/>
          <w:bCs/>
          <w:sz w:val="24"/>
          <w:szCs w:val="24"/>
        </w:rPr>
        <w:t>c. One-Way Sensitivity Analysis Results — Self-Insured Employer</w:t>
      </w:r>
    </w:p>
    <w:p w14:paraId="6BE9307A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i/>
          <w:iCs/>
          <w:color w:val="545759"/>
          <w:sz w:val="24"/>
          <w:szCs w:val="24"/>
        </w:rPr>
      </w:pPr>
      <w:r w:rsidRPr="001528E9">
        <w:rPr>
          <w:rFonts w:ascii="Times New Roman" w:hAnsi="Times New Roman" w:cs="Times New Roman"/>
          <w:i/>
          <w:iCs/>
          <w:noProof/>
          <w:color w:val="545759"/>
          <w:sz w:val="24"/>
          <w:szCs w:val="24"/>
        </w:rPr>
        <w:drawing>
          <wp:inline distT="0" distB="0" distL="0" distR="0" wp14:anchorId="1259F5B3" wp14:editId="20338927">
            <wp:extent cx="5733288" cy="4078224"/>
            <wp:effectExtent l="0" t="0" r="1270" b="1778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BBB7B98D-8A0F-4F42-99D0-1E784366E3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F5B945" w14:textId="77777777" w:rsidR="001528E9" w:rsidRPr="001528E9" w:rsidRDefault="001528E9" w:rsidP="001528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28E9" w:rsidRPr="00152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E9"/>
    <w:rsid w:val="00076C03"/>
    <w:rsid w:val="001528E9"/>
    <w:rsid w:val="00521EA4"/>
    <w:rsid w:val="0073412C"/>
    <w:rsid w:val="00787921"/>
    <w:rsid w:val="00CA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C3453"/>
  <w15:chartTrackingRefBased/>
  <w15:docId w15:val="{FA6D41CE-7735-489C-B81B-04F4A7463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ctifacts-my.sharepoint.com/personal/wthatcher_ctifacts_com/Documents/Real-World%20Evidence/3342005%20PRECEPT%20econ%20model/Results/3342005%20PRECEPT%20Econ%20Model%20-%20Model%20Results%20(to%20client)%2023Feb202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ctifacts-my.sharepoint.com/personal/wthatcher_ctifacts_com/Documents/Real-World%20Evidence/3342005%20PRECEPT%20econ%20model/Results/3342005%20PRECEPT%20Econ%20Model%20-%20Model%20Results%20(to%20client)%2023Feb2021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ctifacts-my.sharepoint.com/personal/wthatcher_ctifacts_com/Documents/Real-World%20Evidence/3342005%20PRECEPT%20econ%20model/Results/3342005%20PRECEPT%20Econ%20Model%20-%20Model%20Results%20(to%20client)%2023Feb20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9465165299933364"/>
          <c:y val="8.5159264318713651E-2"/>
          <c:w val="0.56850321170993523"/>
          <c:h val="0.795068603645515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1-Way SA'!$B$4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1-Way SA'!$A$5:$A$24</c:f>
              <c:strCache>
                <c:ptCount val="20"/>
                <c:pt idx="0">
                  <c:v>Major Bleed cost </c:v>
                </c:pt>
                <c:pt idx="1">
                  <c:v>Class II/IV AAD Cost</c:v>
                </c:pt>
                <c:pt idx="2">
                  <c:v>AF Recurrence Rate (CA)</c:v>
                </c:pt>
                <c:pt idx="3">
                  <c:v>AF Recurrence cost </c:v>
                </c:pt>
                <c:pt idx="4">
                  <c:v>Cardiac Arrest cost </c:v>
                </c:pt>
                <c:pt idx="5">
                  <c:v>Cardic Arrest Rate (MT)</c:v>
                </c:pt>
                <c:pt idx="6">
                  <c:v>AF Recurrence Rate (MT)</c:v>
                </c:pt>
                <c:pt idx="7">
                  <c:v>Cardioversion Rate (CA)</c:v>
                </c:pt>
                <c:pt idx="8">
                  <c:v>Stroke cost </c:v>
                </c:pt>
                <c:pt idx="9">
                  <c:v>Acute Ischemic Stroke Rate (CA)</c:v>
                </c:pt>
                <c:pt idx="10">
                  <c:v>Class I/III AAD Cost</c:v>
                </c:pt>
                <c:pt idx="11">
                  <c:v>Acute Ischemic Stroke Rate (MT)</c:v>
                </c:pt>
                <c:pt idx="12">
                  <c:v>Major Bleed Rate (MT)</c:v>
                </c:pt>
                <c:pt idx="13">
                  <c:v>Major Bleed Rate (CA)</c:v>
                </c:pt>
                <c:pt idx="14">
                  <c:v>Cardioversion cost </c:v>
                </c:pt>
                <c:pt idx="15">
                  <c:v>Cardioversion Rate (MT)</c:v>
                </c:pt>
                <c:pt idx="16">
                  <c:v>Other Hospitalization cost </c:v>
                </c:pt>
                <c:pt idx="17">
                  <c:v>Other Hospitalizations Rate (CA)</c:v>
                </c:pt>
                <c:pt idx="18">
                  <c:v>Ablation Procedure cost </c:v>
                </c:pt>
                <c:pt idx="19">
                  <c:v>Other Hospitalizations Rate (MT)</c:v>
                </c:pt>
              </c:strCache>
            </c:strRef>
          </c:cat>
          <c:val>
            <c:numRef>
              <c:f>'1-Way SA'!$B$5:$B$24</c:f>
              <c:numCache>
                <c:formatCode>0.00</c:formatCode>
                <c:ptCount val="20"/>
                <c:pt idx="0">
                  <c:v>5.9011338400053228</c:v>
                </c:pt>
                <c:pt idx="1">
                  <c:v>5.915488605275308</c:v>
                </c:pt>
                <c:pt idx="2">
                  <c:v>5.8896889184818981</c:v>
                </c:pt>
                <c:pt idx="3">
                  <c:v>5.9213139911455341</c:v>
                </c:pt>
                <c:pt idx="4">
                  <c:v>5.9291303760455163</c:v>
                </c:pt>
                <c:pt idx="5">
                  <c:v>5.9291303760455163</c:v>
                </c:pt>
                <c:pt idx="6">
                  <c:v>5.9366172887441717</c:v>
                </c:pt>
                <c:pt idx="7">
                  <c:v>5.851787238835608</c:v>
                </c:pt>
                <c:pt idx="8">
                  <c:v>5.9733893714296435</c:v>
                </c:pt>
                <c:pt idx="9">
                  <c:v>5.8246057258056823</c:v>
                </c:pt>
                <c:pt idx="10">
                  <c:v>6.0350436832008629</c:v>
                </c:pt>
                <c:pt idx="11">
                  <c:v>6.0577931063837047</c:v>
                </c:pt>
                <c:pt idx="12">
                  <c:v>6.0580829308430069</c:v>
                </c:pt>
                <c:pt idx="13">
                  <c:v>5.7556224752893392</c:v>
                </c:pt>
                <c:pt idx="14">
                  <c:v>6.3241051941046171</c:v>
                </c:pt>
                <c:pt idx="15">
                  <c:v>6.3861002009188743</c:v>
                </c:pt>
                <c:pt idx="16">
                  <c:v>6.6681758255701826</c:v>
                </c:pt>
                <c:pt idx="17">
                  <c:v>5.2518922628832359</c:v>
                </c:pt>
                <c:pt idx="18">
                  <c:v>4.4658218723057974</c:v>
                </c:pt>
                <c:pt idx="19">
                  <c:v>7.75726554531464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7B-4A9E-8542-FF972EF3C915}"/>
            </c:ext>
          </c:extLst>
        </c:ser>
        <c:ser>
          <c:idx val="1"/>
          <c:order val="1"/>
          <c:tx>
            <c:strRef>
              <c:f>'1-Way SA'!$C$4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>
              <a:noFill/>
            </a:ln>
            <a:effectLst/>
          </c:spPr>
          <c:invertIfNegative val="0"/>
          <c:cat>
            <c:strRef>
              <c:f>'1-Way SA'!$A$5:$A$24</c:f>
              <c:strCache>
                <c:ptCount val="20"/>
                <c:pt idx="0">
                  <c:v>Major Bleed cost </c:v>
                </c:pt>
                <c:pt idx="1">
                  <c:v>Class II/IV AAD Cost</c:v>
                </c:pt>
                <c:pt idx="2">
                  <c:v>AF Recurrence Rate (CA)</c:v>
                </c:pt>
                <c:pt idx="3">
                  <c:v>AF Recurrence cost </c:v>
                </c:pt>
                <c:pt idx="4">
                  <c:v>Cardiac Arrest cost </c:v>
                </c:pt>
                <c:pt idx="5">
                  <c:v>Cardic Arrest Rate (MT)</c:v>
                </c:pt>
                <c:pt idx="6">
                  <c:v>AF Recurrence Rate (MT)</c:v>
                </c:pt>
                <c:pt idx="7">
                  <c:v>Cardioversion Rate (CA)</c:v>
                </c:pt>
                <c:pt idx="8">
                  <c:v>Stroke cost </c:v>
                </c:pt>
                <c:pt idx="9">
                  <c:v>Acute Ischemic Stroke Rate (CA)</c:v>
                </c:pt>
                <c:pt idx="10">
                  <c:v>Class I/III AAD Cost</c:v>
                </c:pt>
                <c:pt idx="11">
                  <c:v>Acute Ischemic Stroke Rate (MT)</c:v>
                </c:pt>
                <c:pt idx="12">
                  <c:v>Major Bleed Rate (MT)</c:v>
                </c:pt>
                <c:pt idx="13">
                  <c:v>Major Bleed Rate (CA)</c:v>
                </c:pt>
                <c:pt idx="14">
                  <c:v>Cardioversion cost </c:v>
                </c:pt>
                <c:pt idx="15">
                  <c:v>Cardioversion Rate (MT)</c:v>
                </c:pt>
                <c:pt idx="16">
                  <c:v>Other Hospitalization cost </c:v>
                </c:pt>
                <c:pt idx="17">
                  <c:v>Other Hospitalizations Rate (CA)</c:v>
                </c:pt>
                <c:pt idx="18">
                  <c:v>Ablation Procedure cost </c:v>
                </c:pt>
                <c:pt idx="19">
                  <c:v>Other Hospitalizations Rate (MT)</c:v>
                </c:pt>
              </c:strCache>
            </c:strRef>
          </c:cat>
          <c:val>
            <c:numRef>
              <c:f>'1-Way SA'!$C$5:$C$24</c:f>
              <c:numCache>
                <c:formatCode>0.00</c:formatCode>
                <c:ptCount val="20"/>
                <c:pt idx="0">
                  <c:v>5.9085287449747748</c:v>
                </c:pt>
                <c:pt idx="1">
                  <c:v>5.894207697106717</c:v>
                </c:pt>
                <c:pt idx="2">
                  <c:v>5.9200470748026932</c:v>
                </c:pt>
                <c:pt idx="3">
                  <c:v>5.8884354974835009</c:v>
                </c:pt>
                <c:pt idx="4">
                  <c:v>5.8807259708952708</c:v>
                </c:pt>
                <c:pt idx="5">
                  <c:v>5.8807259708952708</c:v>
                </c:pt>
                <c:pt idx="6">
                  <c:v>5.8733792810451888</c:v>
                </c:pt>
                <c:pt idx="7">
                  <c:v>5.9588410724289123</c:v>
                </c:pt>
                <c:pt idx="8">
                  <c:v>5.8378245468831738</c:v>
                </c:pt>
                <c:pt idx="9">
                  <c:v>5.9872929464905411</c:v>
                </c:pt>
                <c:pt idx="10">
                  <c:v>5.7801147283838548</c:v>
                </c:pt>
                <c:pt idx="11">
                  <c:v>5.7593995250844472</c:v>
                </c:pt>
                <c:pt idx="12">
                  <c:v>5.7591375740952806</c:v>
                </c:pt>
                <c:pt idx="13">
                  <c:v>6.061977301679855</c:v>
                </c:pt>
                <c:pt idx="14">
                  <c:v>5.5376905634509868</c:v>
                </c:pt>
                <c:pt idx="15">
                  <c:v>5.4910135460111551</c:v>
                </c:pt>
                <c:pt idx="16">
                  <c:v>5.29830016915027</c:v>
                </c:pt>
                <c:pt idx="17">
                  <c:v>6.7431670717417713</c:v>
                </c:pt>
                <c:pt idx="18">
                  <c:v>7.3438360821762574</c:v>
                </c:pt>
                <c:pt idx="19">
                  <c:v>4.76657089217273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7B-4A9E-8542-FF972EF3C9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618843832"/>
        <c:axId val="618845472"/>
      </c:barChart>
      <c:scatterChart>
        <c:scatterStyle val="lineMarker"/>
        <c:varyColors val="0"/>
        <c:ser>
          <c:idx val="2"/>
          <c:order val="2"/>
          <c:tx>
            <c:strRef>
              <c:f>'1-Way SA (3)'!#REF!</c:f>
              <c:strCache>
                <c:ptCount val="1"/>
                <c:pt idx="0">
                  <c:v>#REF!</c:v>
                </c:pt>
              </c:strCache>
            </c:strRef>
          </c:tx>
          <c:spPr>
            <a:ln w="95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7F7E73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EC7B-4A9E-8542-FF972EF3C915}"/>
              </c:ext>
            </c:extLst>
          </c:dPt>
          <c:dLbls>
            <c:dLbl>
              <c:idx val="0"/>
              <c:layout>
                <c:manualLayout>
                  <c:x val="-8.0808080808080808E-3"/>
                  <c:y val="-2.4864018779186467E-2"/>
                </c:manualLayout>
              </c:layout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1"/>
                </c:ext>
                <c:ext xmlns:c16="http://schemas.microsoft.com/office/drawing/2014/chart" uri="{C3380CC4-5D6E-409C-BE32-E72D297353CC}">
                  <c16:uniqueId val="{00000004-EC7B-4A9E-8542-FF972EF3C915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C7B-4A9E-8542-FF972EF3C9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1-Way SA (3)'!#REF!</c:f>
            </c:numRef>
          </c:xVal>
          <c:yVal>
            <c:numRef>
              <c:f>'1-Way SA (3)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1-Way SA (3)'!#REF!</c15:f>
              </c15:datalabelsRange>
            </c:ext>
            <c:ext xmlns:c16="http://schemas.microsoft.com/office/drawing/2014/chart" uri="{C3380CC4-5D6E-409C-BE32-E72D297353CC}">
              <c16:uniqueId val="{00000005-EC7B-4A9E-8542-FF972EF3C9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6746351"/>
        <c:axId val="2006745103"/>
      </c:scatterChart>
      <c:catAx>
        <c:axId val="618843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845472"/>
        <c:crossesAt val="5.9098300000000004"/>
        <c:auto val="1"/>
        <c:lblAlgn val="ctr"/>
        <c:lblOffset val="100"/>
        <c:noMultiLvlLbl val="0"/>
      </c:catAx>
      <c:valAx>
        <c:axId val="618845472"/>
        <c:scaling>
          <c:orientation val="minMax"/>
          <c:max val="8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s until Estimated Breakeven</a:t>
                </a:r>
              </a:p>
            </c:rich>
          </c:tx>
          <c:layout>
            <c:manualLayout>
              <c:xMode val="edge"/>
              <c:yMode val="edge"/>
              <c:x val="0.5927892692169956"/>
              <c:y val="0.927644889603919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843832"/>
        <c:crosses val="autoZero"/>
        <c:crossBetween val="between"/>
        <c:majorUnit val="1"/>
      </c:valAx>
      <c:valAx>
        <c:axId val="2006745103"/>
        <c:scaling>
          <c:orientation val="minMax"/>
          <c:max val="1"/>
        </c:scaling>
        <c:delete val="0"/>
        <c:axPos val="r"/>
        <c:numFmt formatCode="General" sourceLinked="1"/>
        <c:majorTickMark val="out"/>
        <c:minorTickMark val="none"/>
        <c:tickLblPos val="none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6746351"/>
        <c:crosses val="max"/>
        <c:crossBetween val="midCat"/>
      </c:valAx>
      <c:valAx>
        <c:axId val="2006746351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200674510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9465165299933364"/>
          <c:y val="8.5159264318713651E-2"/>
          <c:w val="0.56850321170993523"/>
          <c:h val="0.795068603645515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1-Way SA'!$B$31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1-Way SA'!$A$32:$A$51</c:f>
              <c:strCache>
                <c:ptCount val="20"/>
                <c:pt idx="0">
                  <c:v>Major Bleed cost</c:v>
                </c:pt>
                <c:pt idx="1">
                  <c:v>Class II/IV AAD Cost</c:v>
                </c:pt>
                <c:pt idx="2">
                  <c:v>AF Recurrence Rate (CA)</c:v>
                </c:pt>
                <c:pt idx="3">
                  <c:v>AF Recurrence cost</c:v>
                </c:pt>
                <c:pt idx="4">
                  <c:v>Cardiac Arrest cost</c:v>
                </c:pt>
                <c:pt idx="5">
                  <c:v>Cardic Arrest Rate (MT)</c:v>
                </c:pt>
                <c:pt idx="6">
                  <c:v>AF Recurrence Rate (MT)</c:v>
                </c:pt>
                <c:pt idx="7">
                  <c:v>Cardioversion Rate (CA)</c:v>
                </c:pt>
                <c:pt idx="8">
                  <c:v>Stroke cost</c:v>
                </c:pt>
                <c:pt idx="9">
                  <c:v>Acute Ischemic Stroke Rate (CA)</c:v>
                </c:pt>
                <c:pt idx="10">
                  <c:v>Class I/III AAD Cost</c:v>
                </c:pt>
                <c:pt idx="11">
                  <c:v>Acute Ischemic Stroke Rate (MT)</c:v>
                </c:pt>
                <c:pt idx="12">
                  <c:v>Major Bleed Rate (MT)</c:v>
                </c:pt>
                <c:pt idx="13">
                  <c:v>Major Bleed Rate (CA)</c:v>
                </c:pt>
                <c:pt idx="14">
                  <c:v>Cardioversion cost</c:v>
                </c:pt>
                <c:pt idx="15">
                  <c:v>Cardioversion Rate (MT)</c:v>
                </c:pt>
                <c:pt idx="16">
                  <c:v>Other Hospitalization cost</c:v>
                </c:pt>
                <c:pt idx="17">
                  <c:v>Other Hospitalizations Rate (CA)</c:v>
                </c:pt>
                <c:pt idx="18">
                  <c:v>Ablation Procedure cost</c:v>
                </c:pt>
                <c:pt idx="19">
                  <c:v>Other Hospitalizations Rate (MT)</c:v>
                </c:pt>
              </c:strCache>
            </c:strRef>
          </c:cat>
          <c:val>
            <c:numRef>
              <c:f>'1-Way SA'!$B$32:$B$51</c:f>
              <c:numCache>
                <c:formatCode>0.00</c:formatCode>
                <c:ptCount val="20"/>
                <c:pt idx="0">
                  <c:v>4.2446944547633905</c:v>
                </c:pt>
                <c:pt idx="1">
                  <c:v>4.2518472807207441</c:v>
                </c:pt>
                <c:pt idx="2">
                  <c:v>4.2351962367282212</c:v>
                </c:pt>
                <c:pt idx="3">
                  <c:v>4.2605589807966027</c:v>
                </c:pt>
                <c:pt idx="4">
                  <c:v>4.2621335444968995</c:v>
                </c:pt>
                <c:pt idx="5">
                  <c:v>4.2621335444968995</c:v>
                </c:pt>
                <c:pt idx="6">
                  <c:v>4.2728602225284273</c:v>
                </c:pt>
                <c:pt idx="7">
                  <c:v>4.205170256057869</c:v>
                </c:pt>
                <c:pt idx="8">
                  <c:v>4.2966457420244311</c:v>
                </c:pt>
                <c:pt idx="9">
                  <c:v>4.1896706204240406</c:v>
                </c:pt>
                <c:pt idx="10">
                  <c:v>4.3514424023531157</c:v>
                </c:pt>
                <c:pt idx="11">
                  <c:v>4.3573308330867144</c:v>
                </c:pt>
                <c:pt idx="12">
                  <c:v>4.357539211508322</c:v>
                </c:pt>
                <c:pt idx="13">
                  <c:v>4.1400710382468215</c:v>
                </c:pt>
                <c:pt idx="14">
                  <c:v>4.5253831732422434</c:v>
                </c:pt>
                <c:pt idx="15">
                  <c:v>4.5742700389115374</c:v>
                </c:pt>
                <c:pt idx="16">
                  <c:v>4.7973538306088814</c:v>
                </c:pt>
                <c:pt idx="17">
                  <c:v>3.7778696009006238</c:v>
                </c:pt>
                <c:pt idx="18">
                  <c:v>3.2200674217101648</c:v>
                </c:pt>
                <c:pt idx="19">
                  <c:v>5.58067940210517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41-4089-B99E-AF1357CDDCBA}"/>
            </c:ext>
          </c:extLst>
        </c:ser>
        <c:ser>
          <c:idx val="1"/>
          <c:order val="1"/>
          <c:tx>
            <c:strRef>
              <c:f>'1-Way SA'!$C$3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>
              <a:noFill/>
            </a:ln>
            <a:effectLst/>
          </c:spPr>
          <c:invertIfNegative val="0"/>
          <c:cat>
            <c:strRef>
              <c:f>'1-Way SA'!$A$32:$A$51</c:f>
              <c:strCache>
                <c:ptCount val="20"/>
                <c:pt idx="0">
                  <c:v>Major Bleed cost</c:v>
                </c:pt>
                <c:pt idx="1">
                  <c:v>Class II/IV AAD Cost</c:v>
                </c:pt>
                <c:pt idx="2">
                  <c:v>AF Recurrence Rate (CA)</c:v>
                </c:pt>
                <c:pt idx="3">
                  <c:v>AF Recurrence cost</c:v>
                </c:pt>
                <c:pt idx="4">
                  <c:v>Cardiac Arrest cost</c:v>
                </c:pt>
                <c:pt idx="5">
                  <c:v>Cardic Arrest Rate (MT)</c:v>
                </c:pt>
                <c:pt idx="6">
                  <c:v>AF Recurrence Rate (MT)</c:v>
                </c:pt>
                <c:pt idx="7">
                  <c:v>Cardioversion Rate (CA)</c:v>
                </c:pt>
                <c:pt idx="8">
                  <c:v>Stroke cost</c:v>
                </c:pt>
                <c:pt idx="9">
                  <c:v>Acute Ischemic Stroke Rate (CA)</c:v>
                </c:pt>
                <c:pt idx="10">
                  <c:v>Class I/III AAD Cost</c:v>
                </c:pt>
                <c:pt idx="11">
                  <c:v>Acute Ischemic Stroke Rate (MT)</c:v>
                </c:pt>
                <c:pt idx="12">
                  <c:v>Major Bleed Rate (MT)</c:v>
                </c:pt>
                <c:pt idx="13">
                  <c:v>Major Bleed Rate (CA)</c:v>
                </c:pt>
                <c:pt idx="14">
                  <c:v>Cardioversion cost</c:v>
                </c:pt>
                <c:pt idx="15">
                  <c:v>Cardioversion Rate (MT)</c:v>
                </c:pt>
                <c:pt idx="16">
                  <c:v>Other Hospitalization cost</c:v>
                </c:pt>
                <c:pt idx="17">
                  <c:v>Other Hospitalizations Rate (CA)</c:v>
                </c:pt>
                <c:pt idx="18">
                  <c:v>Ablation Procedure cost</c:v>
                </c:pt>
                <c:pt idx="19">
                  <c:v>Other Hospitalizations Rate (MT)</c:v>
                </c:pt>
              </c:strCache>
            </c:strRef>
          </c:cat>
          <c:val>
            <c:numRef>
              <c:f>'1-Way SA'!$C$32:$C$51</c:f>
              <c:numCache>
                <c:formatCode>0.00</c:formatCode>
                <c:ptCount val="20"/>
                <c:pt idx="0">
                  <c:v>4.2500113711101974</c:v>
                </c:pt>
                <c:pt idx="1">
                  <c:v>4.2428647156804349</c:v>
                </c:pt>
                <c:pt idx="2">
                  <c:v>4.2595762318178423</c:v>
                </c:pt>
                <c:pt idx="3">
                  <c:v>4.2342251520318159</c:v>
                </c:pt>
                <c:pt idx="4">
                  <c:v>4.2326711375045001</c:v>
                </c:pt>
                <c:pt idx="5">
                  <c:v>4.2326711375045001</c:v>
                </c:pt>
                <c:pt idx="6">
                  <c:v>4.2221450450233355</c:v>
                </c:pt>
                <c:pt idx="7">
                  <c:v>4.2903870296824085</c:v>
                </c:pt>
                <c:pt idx="8">
                  <c:v>4.1991750166225348</c:v>
                </c:pt>
                <c:pt idx="9">
                  <c:v>4.3066422662005213</c:v>
                </c:pt>
                <c:pt idx="10">
                  <c:v>4.1481236963796846</c:v>
                </c:pt>
                <c:pt idx="11">
                  <c:v>4.1427867839505819</c:v>
                </c:pt>
                <c:pt idx="12">
                  <c:v>4.1425984379840202</c:v>
                </c:pt>
                <c:pt idx="13">
                  <c:v>4.3603391912167915</c:v>
                </c:pt>
                <c:pt idx="14">
                  <c:v>4.0015054878336827</c:v>
                </c:pt>
                <c:pt idx="15">
                  <c:v>3.9640446923063553</c:v>
                </c:pt>
                <c:pt idx="16">
                  <c:v>3.8104897473502652</c:v>
                </c:pt>
                <c:pt idx="17">
                  <c:v>4.8500778616998943</c:v>
                </c:pt>
                <c:pt idx="18">
                  <c:v>5.2746350762554286</c:v>
                </c:pt>
                <c:pt idx="19">
                  <c:v>3.42827302969643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41-4089-B99E-AF1357CDD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618843832"/>
        <c:axId val="618845472"/>
      </c:barChart>
      <c:scatterChart>
        <c:scatterStyle val="lineMarker"/>
        <c:varyColors val="0"/>
        <c:ser>
          <c:idx val="2"/>
          <c:order val="2"/>
          <c:tx>
            <c:strRef>
              <c:f>'1-Way SA (3)'!#REF!</c:f>
              <c:strCache>
                <c:ptCount val="1"/>
                <c:pt idx="0">
                  <c:v>#REF!</c:v>
                </c:pt>
              </c:strCache>
            </c:strRef>
          </c:tx>
          <c:spPr>
            <a:ln w="95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7F7E73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2C41-4089-B99E-AF1357CDDCBA}"/>
              </c:ext>
            </c:extLst>
          </c:dPt>
          <c:dLbls>
            <c:dLbl>
              <c:idx val="0"/>
              <c:layout>
                <c:manualLayout>
                  <c:x val="-8.0808080808080808E-3"/>
                  <c:y val="-2.4864018779186467E-2"/>
                </c:manualLayout>
              </c:layout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1"/>
                </c:ext>
                <c:ext xmlns:c16="http://schemas.microsoft.com/office/drawing/2014/chart" uri="{C3380CC4-5D6E-409C-BE32-E72D297353CC}">
                  <c16:uniqueId val="{00000004-2C41-4089-B99E-AF1357CDDCBA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C41-4089-B99E-AF1357CDDCB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1-Way SA (3)'!#REF!</c:f>
            </c:numRef>
          </c:xVal>
          <c:yVal>
            <c:numRef>
              <c:f>'1-Way SA (3)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1-Way SA (3)'!#REF!</c15:f>
              </c15:datalabelsRange>
            </c:ext>
            <c:ext xmlns:c16="http://schemas.microsoft.com/office/drawing/2014/chart" uri="{C3380CC4-5D6E-409C-BE32-E72D297353CC}">
              <c16:uniqueId val="{00000005-2C41-4089-B99E-AF1357CDD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6746351"/>
        <c:axId val="2006745103"/>
      </c:scatterChart>
      <c:catAx>
        <c:axId val="618843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845472"/>
        <c:crossesAt val="4.2473512489827998"/>
        <c:auto val="1"/>
        <c:lblAlgn val="ctr"/>
        <c:lblOffset val="100"/>
        <c:noMultiLvlLbl val="0"/>
      </c:catAx>
      <c:valAx>
        <c:axId val="618845472"/>
        <c:scaling>
          <c:orientation val="minMax"/>
          <c:max val="8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s until Estimated Breakeven</a:t>
                </a:r>
              </a:p>
            </c:rich>
          </c:tx>
          <c:layout>
            <c:manualLayout>
              <c:xMode val="edge"/>
              <c:yMode val="edge"/>
              <c:x val="0.5927892692169956"/>
              <c:y val="0.927644889603919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843832"/>
        <c:crosses val="autoZero"/>
        <c:crossBetween val="between"/>
        <c:majorUnit val="1"/>
      </c:valAx>
      <c:valAx>
        <c:axId val="2006745103"/>
        <c:scaling>
          <c:orientation val="minMax"/>
          <c:max val="1"/>
        </c:scaling>
        <c:delete val="0"/>
        <c:axPos val="r"/>
        <c:numFmt formatCode="General" sourceLinked="1"/>
        <c:majorTickMark val="out"/>
        <c:minorTickMark val="none"/>
        <c:tickLblPos val="none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6746351"/>
        <c:crosses val="max"/>
        <c:crossBetween val="midCat"/>
      </c:valAx>
      <c:valAx>
        <c:axId val="2006746351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200674510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9465165299933364"/>
          <c:y val="0.11407072636630479"/>
          <c:w val="0.56850321170993523"/>
          <c:h val="0.7661571811465017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1-Way SA'!$B$59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1-Way SA'!$A$60:$A$88</c:f>
              <c:strCache>
                <c:ptCount val="29"/>
                <c:pt idx="0">
                  <c:v>Days Missed from Work - Major Bleeding Event</c:v>
                </c:pt>
                <c:pt idx="1">
                  <c:v>Cardic Arrest Rate (CA)</c:v>
                </c:pt>
                <c:pt idx="2">
                  <c:v>Major Bleed cost</c:v>
                </c:pt>
                <c:pt idx="3">
                  <c:v>Days Missed from Work - Cardiac Arrest</c:v>
                </c:pt>
                <c:pt idx="4">
                  <c:v>Class II/IV AAD Cost</c:v>
                </c:pt>
                <c:pt idx="5">
                  <c:v>AF Recurrence cost</c:v>
                </c:pt>
                <c:pt idx="6">
                  <c:v>Days Missed from Work - Other CV Hospitalization</c:v>
                </c:pt>
                <c:pt idx="7">
                  <c:v>AF Recurrence Rate (CA)</c:v>
                </c:pt>
                <c:pt idx="8">
                  <c:v>Days Missed from Work - Stroke</c:v>
                </c:pt>
                <c:pt idx="9">
                  <c:v>Cardiac Arrest cost</c:v>
                </c:pt>
                <c:pt idx="10">
                  <c:v>Cardic Arrest Rate (MT)</c:v>
                </c:pt>
                <c:pt idx="11">
                  <c:v>Days Missed from Work - Ablation</c:v>
                </c:pt>
                <c:pt idx="12">
                  <c:v>AF Recurrence Rate (MT)</c:v>
                </c:pt>
                <c:pt idx="13">
                  <c:v>Stroke cost</c:v>
                </c:pt>
                <c:pt idx="14">
                  <c:v>Cardioversion Rate (CA)</c:v>
                </c:pt>
                <c:pt idx="15">
                  <c:v>Days Missed from Work - Office Visit</c:v>
                </c:pt>
                <c:pt idx="16">
                  <c:v>Acute Ischemic Stroke Rate (CA)</c:v>
                </c:pt>
                <c:pt idx="17">
                  <c:v>Days Missed from Work - Cardioversion</c:v>
                </c:pt>
                <c:pt idx="18">
                  <c:v>Class I/III AAD Cost</c:v>
                </c:pt>
                <c:pt idx="19">
                  <c:v>Major Bleed Rate (MT)</c:v>
                </c:pt>
                <c:pt idx="20">
                  <c:v>Acute Ischemic Stroke Rate (MT)</c:v>
                </c:pt>
                <c:pt idx="21">
                  <c:v>Major Bleed Rate (CA)</c:v>
                </c:pt>
                <c:pt idx="22">
                  <c:v>Cost of a Missed Day of Work</c:v>
                </c:pt>
                <c:pt idx="23">
                  <c:v>Cardioversion cost</c:v>
                </c:pt>
                <c:pt idx="24">
                  <c:v>Cardioversion Rate (MT)</c:v>
                </c:pt>
                <c:pt idx="25">
                  <c:v>Other Hospitalization cost</c:v>
                </c:pt>
                <c:pt idx="26">
                  <c:v>Other Hospitalizations Rate (CA)</c:v>
                </c:pt>
                <c:pt idx="27">
                  <c:v>Other Hospitalizations Rate (MT)</c:v>
                </c:pt>
                <c:pt idx="28">
                  <c:v>Ablation Procedure cost</c:v>
                </c:pt>
              </c:strCache>
            </c:strRef>
          </c:cat>
          <c:val>
            <c:numRef>
              <c:f>'1-Way SA'!$B$60:$B$88</c:f>
              <c:numCache>
                <c:formatCode>0.00</c:formatCode>
                <c:ptCount val="29"/>
                <c:pt idx="0">
                  <c:v>5.1489421130472808</c:v>
                </c:pt>
                <c:pt idx="1">
                  <c:v>5.149823894895829</c:v>
                </c:pt>
                <c:pt idx="2">
                  <c:v>5.1470932160128369</c:v>
                </c:pt>
                <c:pt idx="3">
                  <c:v>5.1537502711034406</c:v>
                </c:pt>
                <c:pt idx="4">
                  <c:v>5.1576983562844516</c:v>
                </c:pt>
                <c:pt idx="5">
                  <c:v>5.1619998406307621</c:v>
                </c:pt>
                <c:pt idx="6">
                  <c:v>5.1640587516210505</c:v>
                </c:pt>
                <c:pt idx="7">
                  <c:v>5.1344761221664301</c:v>
                </c:pt>
                <c:pt idx="8">
                  <c:v>5.166182396532661</c:v>
                </c:pt>
                <c:pt idx="9">
                  <c:v>5.1677694498467242</c:v>
                </c:pt>
                <c:pt idx="10">
                  <c:v>5.1717232486681066</c:v>
                </c:pt>
                <c:pt idx="11">
                  <c:v>5.1192123307815436</c:v>
                </c:pt>
                <c:pt idx="12">
                  <c:v>5.1820900621992587</c:v>
                </c:pt>
                <c:pt idx="13">
                  <c:v>5.2003949834661736</c:v>
                </c:pt>
                <c:pt idx="14">
                  <c:v>5.0998592354997445</c:v>
                </c:pt>
                <c:pt idx="15">
                  <c:v>5.228318433584521</c:v>
                </c:pt>
                <c:pt idx="16">
                  <c:v>5.0713742243152309</c:v>
                </c:pt>
                <c:pt idx="17">
                  <c:v>5.2308426185638597</c:v>
                </c:pt>
                <c:pt idx="18">
                  <c:v>5.2457193801976452</c:v>
                </c:pt>
                <c:pt idx="19">
                  <c:v>5.3000923550532413</c:v>
                </c:pt>
                <c:pt idx="20">
                  <c:v>5.3001359845423117</c:v>
                </c:pt>
                <c:pt idx="21">
                  <c:v>5.0044261536289278</c:v>
                </c:pt>
                <c:pt idx="22">
                  <c:v>5.3160933739040139</c:v>
                </c:pt>
                <c:pt idx="23">
                  <c:v>5.4563121533483274</c:v>
                </c:pt>
                <c:pt idx="24">
                  <c:v>5.6065151399532205</c:v>
                </c:pt>
                <c:pt idx="25">
                  <c:v>5.7029553212434445</c:v>
                </c:pt>
                <c:pt idx="26">
                  <c:v>4.6464812398107931</c:v>
                </c:pt>
                <c:pt idx="27">
                  <c:v>6.5029149685881835</c:v>
                </c:pt>
                <c:pt idx="28">
                  <c:v>3.93061975502137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AD-4082-AD2A-2D5B9EA67213}"/>
            </c:ext>
          </c:extLst>
        </c:ser>
        <c:ser>
          <c:idx val="1"/>
          <c:order val="1"/>
          <c:tx>
            <c:strRef>
              <c:f>'1-Way SA'!$C$59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>
              <a:noFill/>
            </a:ln>
            <a:effectLst/>
          </c:spPr>
          <c:invertIfNegative val="0"/>
          <c:cat>
            <c:strRef>
              <c:f>'1-Way SA'!$A$60:$A$88</c:f>
              <c:strCache>
                <c:ptCount val="29"/>
                <c:pt idx="0">
                  <c:v>Days Missed from Work - Major Bleeding Event</c:v>
                </c:pt>
                <c:pt idx="1">
                  <c:v>Cardic Arrest Rate (CA)</c:v>
                </c:pt>
                <c:pt idx="2">
                  <c:v>Major Bleed cost</c:v>
                </c:pt>
                <c:pt idx="3">
                  <c:v>Days Missed from Work - Cardiac Arrest</c:v>
                </c:pt>
                <c:pt idx="4">
                  <c:v>Class II/IV AAD Cost</c:v>
                </c:pt>
                <c:pt idx="5">
                  <c:v>AF Recurrence cost</c:v>
                </c:pt>
                <c:pt idx="6">
                  <c:v>Days Missed from Work - Other CV Hospitalization</c:v>
                </c:pt>
                <c:pt idx="7">
                  <c:v>AF Recurrence Rate (CA)</c:v>
                </c:pt>
                <c:pt idx="8">
                  <c:v>Days Missed from Work - Stroke</c:v>
                </c:pt>
                <c:pt idx="9">
                  <c:v>Cardiac Arrest cost</c:v>
                </c:pt>
                <c:pt idx="10">
                  <c:v>Cardic Arrest Rate (MT)</c:v>
                </c:pt>
                <c:pt idx="11">
                  <c:v>Days Missed from Work - Ablation</c:v>
                </c:pt>
                <c:pt idx="12">
                  <c:v>AF Recurrence Rate (MT)</c:v>
                </c:pt>
                <c:pt idx="13">
                  <c:v>Stroke cost</c:v>
                </c:pt>
                <c:pt idx="14">
                  <c:v>Cardioversion Rate (CA)</c:v>
                </c:pt>
                <c:pt idx="15">
                  <c:v>Days Missed from Work - Office Visit</c:v>
                </c:pt>
                <c:pt idx="16">
                  <c:v>Acute Ischemic Stroke Rate (CA)</c:v>
                </c:pt>
                <c:pt idx="17">
                  <c:v>Days Missed from Work - Cardioversion</c:v>
                </c:pt>
                <c:pt idx="18">
                  <c:v>Class I/III AAD Cost</c:v>
                </c:pt>
                <c:pt idx="19">
                  <c:v>Major Bleed Rate (MT)</c:v>
                </c:pt>
                <c:pt idx="20">
                  <c:v>Acute Ischemic Stroke Rate (MT)</c:v>
                </c:pt>
                <c:pt idx="21">
                  <c:v>Major Bleed Rate (CA)</c:v>
                </c:pt>
                <c:pt idx="22">
                  <c:v>Cost of a Missed Day of Work</c:v>
                </c:pt>
                <c:pt idx="23">
                  <c:v>Cardioversion cost</c:v>
                </c:pt>
                <c:pt idx="24">
                  <c:v>Cardioversion Rate (MT)</c:v>
                </c:pt>
                <c:pt idx="25">
                  <c:v>Other Hospitalization cost</c:v>
                </c:pt>
                <c:pt idx="26">
                  <c:v>Other Hospitalizations Rate (CA)</c:v>
                </c:pt>
                <c:pt idx="27">
                  <c:v>Other Hospitalizations Rate (MT)</c:v>
                </c:pt>
                <c:pt idx="28">
                  <c:v>Ablation Procedure cost</c:v>
                </c:pt>
              </c:strCache>
            </c:strRef>
          </c:cat>
          <c:val>
            <c:numRef>
              <c:f>'1-Way SA'!$C$60:$C$88</c:f>
              <c:numCache>
                <c:formatCode>0.00</c:formatCode>
                <c:ptCount val="29"/>
                <c:pt idx="0">
                  <c:v>5.1507059788151279</c:v>
                </c:pt>
                <c:pt idx="1">
                  <c:v>5.1552813277554277</c:v>
                </c:pt>
                <c:pt idx="2">
                  <c:v>5.1525574727219281</c:v>
                </c:pt>
                <c:pt idx="3">
                  <c:v>5.1459034967404191</c:v>
                </c:pt>
                <c:pt idx="4">
                  <c:v>5.1419734413546783</c:v>
                </c:pt>
                <c:pt idx="5">
                  <c:v>5.1377052543861748</c:v>
                </c:pt>
                <c:pt idx="6">
                  <c:v>5.1356672999152302</c:v>
                </c:pt>
                <c:pt idx="7">
                  <c:v>5.1652636966237866</c:v>
                </c:pt>
                <c:pt idx="8">
                  <c:v>5.1335686632885285</c:v>
                </c:pt>
                <c:pt idx="9">
                  <c:v>5.1320025438173786</c:v>
                </c:pt>
                <c:pt idx="10">
                  <c:v>5.1281092221188214</c:v>
                </c:pt>
                <c:pt idx="11">
                  <c:v>5.1804354590101127</c:v>
                </c:pt>
                <c:pt idx="12">
                  <c:v>5.1179570503492764</c:v>
                </c:pt>
                <c:pt idx="13">
                  <c:v>5.1002268880331538</c:v>
                </c:pt>
                <c:pt idx="14">
                  <c:v>5.2007772748091199</c:v>
                </c:pt>
                <c:pt idx="15">
                  <c:v>5.0738296542037338</c:v>
                </c:pt>
                <c:pt idx="16">
                  <c:v>5.2307387943209509</c:v>
                </c:pt>
                <c:pt idx="17">
                  <c:v>5.0712766339267965</c:v>
                </c:pt>
                <c:pt idx="18">
                  <c:v>5.057371542179502</c:v>
                </c:pt>
                <c:pt idx="19">
                  <c:v>5.0078413486012403</c:v>
                </c:pt>
                <c:pt idx="20">
                  <c:v>5.0078023986047384</c:v>
                </c:pt>
                <c:pt idx="21">
                  <c:v>5.303923171272805</c:v>
                </c:pt>
                <c:pt idx="22">
                  <c:v>4.9957858602279446</c:v>
                </c:pt>
                <c:pt idx="23">
                  <c:v>4.8759361243508703</c:v>
                </c:pt>
                <c:pt idx="24">
                  <c:v>4.7619302067969738</c:v>
                </c:pt>
                <c:pt idx="25">
                  <c:v>4.694502613182526</c:v>
                </c:pt>
                <c:pt idx="26">
                  <c:v>5.7754669863515309</c:v>
                </c:pt>
                <c:pt idx="27">
                  <c:v>4.2628361932865335</c:v>
                </c:pt>
                <c:pt idx="28">
                  <c:v>6.36902803477027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AD-4082-AD2A-2D5B9EA672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618843832"/>
        <c:axId val="618845472"/>
      </c:barChart>
      <c:catAx>
        <c:axId val="618843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845472"/>
        <c:crossesAt val="5.1498200000000001"/>
        <c:auto val="1"/>
        <c:lblAlgn val="ctr"/>
        <c:lblOffset val="100"/>
        <c:noMultiLvlLbl val="0"/>
      </c:catAx>
      <c:valAx>
        <c:axId val="618845472"/>
        <c:scaling>
          <c:orientation val="minMax"/>
          <c:max val="8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s until Estimated Breakeven</a:t>
                </a:r>
              </a:p>
            </c:rich>
          </c:tx>
          <c:layout>
            <c:manualLayout>
              <c:xMode val="edge"/>
              <c:yMode val="edge"/>
              <c:x val="0.5927892692169956"/>
              <c:y val="0.927644889603919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84383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Imhoff</dc:creator>
  <cp:keywords/>
  <dc:description/>
  <cp:lastModifiedBy>Ryan Imhoff</cp:lastModifiedBy>
  <cp:revision>1</cp:revision>
  <dcterms:created xsi:type="dcterms:W3CDTF">2022-07-28T22:04:00Z</dcterms:created>
  <dcterms:modified xsi:type="dcterms:W3CDTF">2022-07-28T22:24:00Z</dcterms:modified>
</cp:coreProperties>
</file>